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15710" w14:textId="77777777" w:rsidR="00332BDC" w:rsidRDefault="00332BDC" w:rsidP="00332BDC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E23C59">
        <w:rPr>
          <w:rFonts w:ascii="Times New Roman" w:hAnsi="Times New Roman" w:cs="Times New Roman"/>
          <w:b/>
          <w:bCs/>
          <w:sz w:val="22"/>
          <w:szCs w:val="22"/>
        </w:rPr>
        <w:t>Supplemental Table 1</w:t>
      </w:r>
      <w:r w:rsidRPr="00E23C59">
        <w:rPr>
          <w:rFonts w:ascii="Times New Roman" w:hAnsi="Times New Roman" w:cs="Times New Roman"/>
          <w:sz w:val="22"/>
          <w:szCs w:val="22"/>
        </w:rPr>
        <w:t>: Patient Dosimetry Summary</w:t>
      </w:r>
    </w:p>
    <w:p w14:paraId="7A55E630" w14:textId="77777777" w:rsidR="00332BDC" w:rsidRPr="00E23C59" w:rsidRDefault="00332BDC" w:rsidP="00332BDC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tbl>
      <w:tblPr>
        <w:tblW w:w="13240" w:type="dxa"/>
        <w:tblInd w:w="108" w:type="dxa"/>
        <w:tblLook w:val="04A0" w:firstRow="1" w:lastRow="0" w:firstColumn="1" w:lastColumn="0" w:noHBand="0" w:noVBand="1"/>
      </w:tblPr>
      <w:tblGrid>
        <w:gridCol w:w="777"/>
        <w:gridCol w:w="920"/>
        <w:gridCol w:w="1680"/>
        <w:gridCol w:w="1920"/>
        <w:gridCol w:w="1760"/>
        <w:gridCol w:w="2440"/>
        <w:gridCol w:w="1880"/>
        <w:gridCol w:w="1940"/>
      </w:tblGrid>
      <w:tr w:rsidR="00332BDC" w14:paraId="7DA3F8E3" w14:textId="77777777" w:rsidTr="002C3ABA">
        <w:trPr>
          <w:trHeight w:val="288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B66C" w14:textId="77777777" w:rsidR="00332BDC" w:rsidRPr="00933281" w:rsidRDefault="00332BDC" w:rsidP="002C3ABA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3829" w14:textId="77777777" w:rsidR="00332BDC" w:rsidRPr="00933281" w:rsidRDefault="00332BDC" w:rsidP="002C3ABA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Lesion #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381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Size (cm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690D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Teff (d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50AB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SUV(48h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768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Activity to give 20Gy (</w:t>
            </w:r>
            <w:proofErr w:type="spellStart"/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mCi</w:t>
            </w:r>
            <w:proofErr w:type="spellEnd"/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F58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Admin Activity (</w:t>
            </w:r>
            <w:proofErr w:type="spellStart"/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mCi</w:t>
            </w:r>
            <w:proofErr w:type="spellEnd"/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5B5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Dose (</w:t>
            </w:r>
            <w:proofErr w:type="spellStart"/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332BDC" w14:paraId="0D5C174E" w14:textId="77777777" w:rsidTr="002C3ABA">
        <w:trPr>
          <w:trHeight w:val="288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05F7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A4FB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F94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9 (0.4-4.27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758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8.02 (2.21-8.02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9A8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8.03 (1.24-127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E2A9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72.1 (8.51-599.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62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A0B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12 (13.6-955)</w:t>
            </w:r>
          </w:p>
        </w:tc>
      </w:tr>
      <w:tr w:rsidR="00332BDC" w14:paraId="378295A3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7F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6F0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4A2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52 (0.22-2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F337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.28 (0.78-8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37E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80.1 (0.7-98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931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.0 ( 0.43-11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5C82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8C77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,285 (3.4-9,062)</w:t>
            </w:r>
          </w:p>
        </w:tc>
      </w:tr>
      <w:tr w:rsidR="00332BDC" w14:paraId="6449E291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C7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26C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78D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87 (0.63-1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472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45 (0.4-7.4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DF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.25 (0.6-1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0F77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35 (30.2-3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39A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579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332BDC" w14:paraId="7D4F9C5D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BCD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D6E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07A2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68 (0.30-1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A66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.16 (1.31 - 7.8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B92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7.4 (3.6-26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D632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61.3 (10.95-165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04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22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5B8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73 (26.9-406)</w:t>
            </w:r>
          </w:p>
        </w:tc>
      </w:tr>
      <w:tr w:rsidR="00332BDC" w14:paraId="67B9077C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6D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B3A9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4E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72 (0.30-2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053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48 (1.01-3.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F7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85 (0.50-26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07C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26 (12.7-14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D17B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A9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332BDC" w14:paraId="43D023CA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00B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DF5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B2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93 (0.60-4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F77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59 (0.43-4.3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349B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7.8 (0.50-11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8A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6.38 (2.84-29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2D7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96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320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51 (1.3-1387)</w:t>
            </w:r>
          </w:p>
        </w:tc>
      </w:tr>
      <w:tr w:rsidR="00332BDC" w14:paraId="6B89439A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FC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E58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420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97 (0.30-1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014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.48 (0.99-7.8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88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5 (1.0-78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9D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0.4 (1.06-18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B687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36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3FC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32 (18.5-122631)</w:t>
            </w:r>
          </w:p>
        </w:tc>
      </w:tr>
      <w:tr w:rsidR="00332BDC" w14:paraId="5A867A47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F6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16E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8A9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67 (0.23-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A74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.41 (1.74-6.2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E4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73 (0-36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957B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D (74.1-infinity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766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38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751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8.6 (0-273)</w:t>
            </w:r>
          </w:p>
        </w:tc>
      </w:tr>
      <w:tr w:rsidR="00332BDC" w14:paraId="385B0872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DE17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129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20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58 (0.43-1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30C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.03 (1.1-7.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81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.35 (1.6-11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E72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99.3 (61.7-4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44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 xml:space="preserve">Not Treated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D4C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332BDC" w14:paraId="1C4F893F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27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B29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12E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.37 (1.7-4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2AE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26 (0.92-2.2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A2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6.2 (0.70-51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E2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9.87 (0.034-24.9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D3B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58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9A9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9.2 (1.27-930)</w:t>
            </w:r>
          </w:p>
        </w:tc>
      </w:tr>
      <w:tr w:rsidR="00332BDC" w14:paraId="425882EC" w14:textId="77777777" w:rsidTr="002C3ABA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E8F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71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5E7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40 (0.30-2.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16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.98 (1.47-4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9C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1.30 (6.9-18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FD92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5.37 (4.11-59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A18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71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46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23 (57.9-834)</w:t>
            </w:r>
          </w:p>
        </w:tc>
      </w:tr>
      <w:tr w:rsidR="00332BDC" w14:paraId="17118D0A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80B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8BF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CE3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87 (0.30-1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46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.8 (0.52-7.8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D3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7 (0.50-5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D93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79.9 (71.8-7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2EC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4DE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332BDC" w14:paraId="3F6AF71C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697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45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0B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90 (0.43-3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10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55 (0.86-8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63A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30 (0.50-4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53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175 (46.9-16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119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0B6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332BDC" w14:paraId="007379B0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9B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0B1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94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30 (0.23-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BDF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74 (0.54-1.8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66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90 (0.30-3.2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CF69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95 (69.1-20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ED4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ot Treat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7EB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332BDC" w14:paraId="4543C1F8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148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473B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7D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57 (0.77-2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C2BB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.79 (1.67-8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64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85.3 (13.5-70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D0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.47 (1.24-27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B1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6.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E5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72 (33.4-744)</w:t>
            </w:r>
          </w:p>
        </w:tc>
      </w:tr>
      <w:tr w:rsidR="00332BDC" w14:paraId="4AFE8500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1EA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066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72C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22 (0.60-3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22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.77 (2.29-8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DC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8.30 (2.6-20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1F2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99.7 (50.7-140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CAD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20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83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4.3 (31.3-87.1)</w:t>
            </w:r>
          </w:p>
        </w:tc>
      </w:tr>
      <w:tr w:rsidR="00332BDC" w14:paraId="76EEAD2A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327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7E9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1B8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58 (0.27-0.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E7C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.04 (1.22-8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98D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80 (0-4.8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2A82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ND (91.8-infinity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76F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92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032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1.15 (0-85.5)</w:t>
            </w:r>
          </w:p>
        </w:tc>
      </w:tr>
      <w:tr w:rsidR="00332BDC" w14:paraId="67D870DE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1FF7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C5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9F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35 (0.27-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BFC8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69 (1.22-2.8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22E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5.1 (3.1-78.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3AE2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0.97 (2.27-45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BB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47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CCB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72 (65.4-1306)</w:t>
            </w:r>
          </w:p>
        </w:tc>
      </w:tr>
      <w:tr w:rsidR="00332BDC" w14:paraId="539810BF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EEDB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2B37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A6EF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83 (0.40-2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036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55 (1.09-6.4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11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04.6 (76.5-62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3275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.70 (0.93-10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87B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A5A9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529 (192-2096)</w:t>
            </w:r>
          </w:p>
        </w:tc>
      </w:tr>
      <w:tr w:rsidR="00332BDC" w14:paraId="76F992CD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4CC0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1A9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E4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50 (0.20-1.97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34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.74 (1.22-2.81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F76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.30 (0.50-15.3)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A073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65.1 (21.9-1935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55EA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85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73.4 (2.47-218.4)</w:t>
            </w:r>
          </w:p>
        </w:tc>
      </w:tr>
      <w:tr w:rsidR="00332BDC" w14:paraId="43F82BBE" w14:textId="77777777" w:rsidTr="002C3ABA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1BF1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3ECE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224D4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0.68 (0.43-1.5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9122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4.63 (2.46-8.0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C76D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0.8 (1.1-21.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870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77.3 (14.75-29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D6B6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398.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BC51" w14:textId="77777777" w:rsidR="00332BDC" w:rsidRPr="00933281" w:rsidRDefault="00332BDC" w:rsidP="002C3A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281">
              <w:rPr>
                <w:rFonts w:ascii="Arial" w:hAnsi="Arial" w:cs="Arial"/>
                <w:color w:val="000000"/>
                <w:sz w:val="18"/>
                <w:szCs w:val="18"/>
              </w:rPr>
              <w:t>104.1 (26.99-540)</w:t>
            </w:r>
          </w:p>
        </w:tc>
      </w:tr>
    </w:tbl>
    <w:p w14:paraId="22B2FA55" w14:textId="77777777" w:rsidR="00332BDC" w:rsidRPr="00933281" w:rsidRDefault="00332BDC" w:rsidP="00332BDC">
      <w:pPr>
        <w:spacing w:line="240" w:lineRule="auto"/>
        <w:jc w:val="left"/>
        <w:rPr>
          <w:rFonts w:ascii="Times New Roman" w:hAnsi="Times New Roman" w:cs="Times New Roman"/>
        </w:rPr>
      </w:pPr>
      <w:r w:rsidRPr="00933281">
        <w:rPr>
          <w:rFonts w:ascii="Times New Roman" w:hAnsi="Times New Roman" w:cs="Times New Roman"/>
        </w:rPr>
        <w:t xml:space="preserve">Column 6 &amp; 7 - to change the activity units to </w:t>
      </w:r>
      <w:proofErr w:type="spellStart"/>
      <w:r w:rsidRPr="00933281">
        <w:rPr>
          <w:rFonts w:ascii="Times New Roman" w:hAnsi="Times New Roman" w:cs="Times New Roman"/>
        </w:rPr>
        <w:t>GBq</w:t>
      </w:r>
      <w:proofErr w:type="spellEnd"/>
      <w:r w:rsidRPr="00933281">
        <w:rPr>
          <w:rFonts w:ascii="Times New Roman" w:hAnsi="Times New Roman" w:cs="Times New Roman"/>
        </w:rPr>
        <w:t xml:space="preserve"> multiple by 0.037. </w:t>
      </w:r>
    </w:p>
    <w:p w14:paraId="67A38305" w14:textId="77777777" w:rsidR="00042A79" w:rsidRDefault="00042A79"/>
    <w:sectPr w:rsidR="00042A79" w:rsidSect="00332B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BDC"/>
    <w:rsid w:val="00042A79"/>
    <w:rsid w:val="0033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2310"/>
  <w15:chartTrackingRefBased/>
  <w15:docId w15:val="{EA3AE8D4-7D40-478B-B89F-E7F4514A1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BDC"/>
    <w:pPr>
      <w:spacing w:after="0"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ity, Leah R./Radiology</dc:creator>
  <cp:keywords/>
  <dc:description/>
  <cp:lastModifiedBy>Bassity, Leah R./Radiology</cp:lastModifiedBy>
  <cp:revision>1</cp:revision>
  <dcterms:created xsi:type="dcterms:W3CDTF">2022-07-07T01:31:00Z</dcterms:created>
  <dcterms:modified xsi:type="dcterms:W3CDTF">2022-07-07T01:32:00Z</dcterms:modified>
</cp:coreProperties>
</file>